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9D4" w:rsidRPr="00A109D4" w:rsidRDefault="00A109D4" w:rsidP="00A109D4">
      <w:pPr>
        <w:rPr>
          <w:noProof/>
        </w:rPr>
      </w:pPr>
      <w:r w:rsidRPr="001600BD">
        <w:rPr>
          <w:b/>
          <w:noProof/>
        </w:rPr>
        <w:t xml:space="preserve">Table </w:t>
      </w:r>
      <w:r>
        <w:rPr>
          <w:b/>
          <w:noProof/>
        </w:rPr>
        <w:t>S</w:t>
      </w:r>
      <w:r w:rsidRPr="001600BD">
        <w:rPr>
          <w:b/>
          <w:noProof/>
        </w:rPr>
        <w:t xml:space="preserve">1 </w:t>
      </w:r>
      <w:r w:rsidRPr="001600BD">
        <w:rPr>
          <w:noProof/>
        </w:rPr>
        <w:t xml:space="preserve">Genes </w:t>
      </w:r>
      <w:r>
        <w:rPr>
          <w:noProof/>
        </w:rPr>
        <w:t>within the 2.6-Mb deleted region</w:t>
      </w:r>
    </w:p>
    <w:tbl>
      <w:tblPr>
        <w:tblStyle w:val="TableGrid"/>
        <w:tblW w:w="0" w:type="auto"/>
        <w:tblLook w:val="04A0"/>
      </w:tblPr>
      <w:tblGrid>
        <w:gridCol w:w="1555"/>
        <w:gridCol w:w="1441"/>
        <w:gridCol w:w="3412"/>
        <w:gridCol w:w="990"/>
        <w:gridCol w:w="1118"/>
      </w:tblGrid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b/>
              </w:rPr>
            </w:pPr>
            <w:r w:rsidRPr="001600BD">
              <w:rPr>
                <w:b/>
              </w:rPr>
              <w:t>Name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b/>
              </w:rPr>
            </w:pPr>
            <w:r w:rsidRPr="001600BD">
              <w:rPr>
                <w:b/>
              </w:rPr>
              <w:t>Location (</w:t>
            </w:r>
            <w:proofErr w:type="spellStart"/>
            <w:r w:rsidRPr="001600BD">
              <w:rPr>
                <w:b/>
              </w:rPr>
              <w:t>chr</w:t>
            </w:r>
            <w:proofErr w:type="spellEnd"/>
            <w:r w:rsidRPr="001600BD">
              <w:rPr>
                <w:b/>
              </w:rPr>
              <w:t>)</w:t>
            </w:r>
          </w:p>
        </w:tc>
        <w:tc>
          <w:tcPr>
            <w:tcW w:w="3412" w:type="dxa"/>
          </w:tcPr>
          <w:p w:rsidR="00A109D4" w:rsidRPr="001600BD" w:rsidRDefault="00A109D4" w:rsidP="00577FB5">
            <w:pPr>
              <w:rPr>
                <w:b/>
              </w:rPr>
            </w:pPr>
            <w:r w:rsidRPr="001600BD">
              <w:rPr>
                <w:b/>
              </w:rPr>
              <w:t>Description</w:t>
            </w:r>
          </w:p>
        </w:tc>
        <w:tc>
          <w:tcPr>
            <w:tcW w:w="990" w:type="dxa"/>
          </w:tcPr>
          <w:p w:rsidR="00A109D4" w:rsidRPr="001600BD" w:rsidRDefault="00A109D4" w:rsidP="00577FB5">
            <w:pPr>
              <w:rPr>
                <w:b/>
              </w:rPr>
            </w:pPr>
            <w:r w:rsidRPr="001600BD">
              <w:rPr>
                <w:b/>
              </w:rPr>
              <w:t>OMIM</w:t>
            </w:r>
          </w:p>
        </w:tc>
        <w:tc>
          <w:tcPr>
            <w:tcW w:w="1118" w:type="dxa"/>
          </w:tcPr>
          <w:p w:rsidR="00A109D4" w:rsidRPr="001600BD" w:rsidRDefault="00A109D4" w:rsidP="00577FB5">
            <w:pPr>
              <w:rPr>
                <w:b/>
              </w:rPr>
            </w:pPr>
            <w:r w:rsidRPr="001600BD">
              <w:rPr>
                <w:b/>
              </w:rPr>
              <w:t>Morbid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DSC3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8569974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8622781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Desmocollin 3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DSC2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8645940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8682378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Desmocollin 2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DSC1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8709199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8742819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Desmocollin 1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DSG1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8898052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8936992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Desmoglein 1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DSG4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8956740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8994875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Desmoglein 4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DSG3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027758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058665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Desmoglein 3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DSG2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078006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128971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Desmoglein 2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TTR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171689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178974</w:t>
            </w:r>
          </w:p>
        </w:tc>
        <w:tc>
          <w:tcPr>
            <w:tcW w:w="3412" w:type="dxa"/>
          </w:tcPr>
          <w:p w:rsidR="00A109D4" w:rsidRPr="001600BD" w:rsidRDefault="00A109D4" w:rsidP="00577FB5">
            <w:proofErr w:type="spellStart"/>
            <w:r w:rsidRPr="001600BD">
              <w:t>Transthyretin</w:t>
            </w:r>
            <w:proofErr w:type="spellEnd"/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B4GALT6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202210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265799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UDP-</w:t>
            </w:r>
            <w:proofErr w:type="spellStart"/>
            <w:r w:rsidRPr="001600BD">
              <w:t>Gal:betaGlcNAc</w:t>
            </w:r>
            <w:proofErr w:type="spellEnd"/>
            <w:r w:rsidRPr="001600BD">
              <w:t xml:space="preserve"> beta 1,4- </w:t>
            </w:r>
            <w:proofErr w:type="spellStart"/>
            <w:r w:rsidRPr="001600BD">
              <w:t>galactosyltransferase</w:t>
            </w:r>
            <w:proofErr w:type="spellEnd"/>
            <w:r w:rsidRPr="001600BD">
              <w:t>, polypeptide 6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SLC25A52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339525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340843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Solute carrier family 25, member 52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TRAPPC8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409136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533099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Trafficking protein particle complex 8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RNF125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598335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653176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Ring finger protein 125, E3 ubiquitin protein ligase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RNF138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671818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711524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Ring finger protein 138, E3 ubiquitin protein ligase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GAREM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704840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30050447</w:t>
            </w:r>
          </w:p>
        </w:tc>
        <w:tc>
          <w:tcPr>
            <w:tcW w:w="3412" w:type="dxa"/>
          </w:tcPr>
          <w:p w:rsidR="00A109D4" w:rsidRPr="001600BD" w:rsidRDefault="00A109D4" w:rsidP="00577FB5">
            <w:r w:rsidRPr="001600BD">
              <w:t>GRB2 associated regulator of MAPK1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t>-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  <w:tr w:rsidR="00A109D4" w:rsidRPr="001600BD" w:rsidTr="00577FB5">
        <w:tc>
          <w:tcPr>
            <w:tcW w:w="1555" w:type="dxa"/>
          </w:tcPr>
          <w:p w:rsidR="00A109D4" w:rsidRPr="001600BD" w:rsidRDefault="00A109D4" w:rsidP="00577FB5">
            <w:pPr>
              <w:rPr>
                <w:i/>
              </w:rPr>
            </w:pPr>
            <w:r w:rsidRPr="001600BD">
              <w:rPr>
                <w:i/>
              </w:rPr>
              <w:t>MEP1B</w:t>
            </w:r>
          </w:p>
        </w:tc>
        <w:tc>
          <w:tcPr>
            <w:tcW w:w="1441" w:type="dxa"/>
          </w:tcPr>
          <w:p w:rsidR="00A109D4" w:rsidRPr="001600BD" w:rsidRDefault="00A109D4" w:rsidP="00577FB5">
            <w:pPr>
              <w:rPr>
                <w:vertAlign w:val="superscript"/>
              </w:rPr>
            </w:pPr>
            <w:r w:rsidRPr="001600BD">
              <w:t xml:space="preserve">18 </w:t>
            </w:r>
            <w:r w:rsidRPr="001600BD">
              <w:rPr>
                <w:vertAlign w:val="superscript"/>
              </w:rPr>
              <w:t>29765032</w:t>
            </w:r>
          </w:p>
          <w:p w:rsidR="00A109D4" w:rsidRPr="001600BD" w:rsidRDefault="00A109D4" w:rsidP="00577FB5">
            <w:r w:rsidRPr="001600BD">
              <w:rPr>
                <w:vertAlign w:val="superscript"/>
              </w:rPr>
              <w:t xml:space="preserve">         </w:t>
            </w:r>
            <w:r w:rsidRPr="001600BD">
              <w:rPr>
                <w:vertAlign w:val="subscript"/>
              </w:rPr>
              <w:t>29800367</w:t>
            </w:r>
          </w:p>
        </w:tc>
        <w:tc>
          <w:tcPr>
            <w:tcW w:w="3412" w:type="dxa"/>
          </w:tcPr>
          <w:p w:rsidR="00A109D4" w:rsidRPr="001600BD" w:rsidRDefault="00A109D4" w:rsidP="00577FB5">
            <w:proofErr w:type="spellStart"/>
            <w:r w:rsidRPr="001600BD">
              <w:t>Meprin</w:t>
            </w:r>
            <w:proofErr w:type="spellEnd"/>
            <w:r w:rsidRPr="001600BD">
              <w:t xml:space="preserve"> A, beta</w:t>
            </w:r>
          </w:p>
        </w:tc>
        <w:tc>
          <w:tcPr>
            <w:tcW w:w="990" w:type="dxa"/>
          </w:tcPr>
          <w:p w:rsidR="00A109D4" w:rsidRPr="001600BD" w:rsidRDefault="00A109D4" w:rsidP="00577FB5">
            <w:r w:rsidRPr="001600BD">
              <w:rPr>
                <w:rFonts w:ascii="MS Mincho" w:eastAsia="MS Mincho" w:hAnsi="MS Mincho" w:cs="MS Mincho"/>
              </w:rPr>
              <w:t>✓</w:t>
            </w:r>
          </w:p>
        </w:tc>
        <w:tc>
          <w:tcPr>
            <w:tcW w:w="1118" w:type="dxa"/>
          </w:tcPr>
          <w:p w:rsidR="00A109D4" w:rsidRPr="001600BD" w:rsidRDefault="00A109D4" w:rsidP="00577FB5">
            <w:r w:rsidRPr="001600BD">
              <w:t>-</w:t>
            </w:r>
          </w:p>
        </w:tc>
      </w:tr>
    </w:tbl>
    <w:p w:rsidR="00A109D4" w:rsidRPr="001600BD" w:rsidRDefault="00A109D4" w:rsidP="00A109D4"/>
    <w:p w:rsidR="00A109D4" w:rsidRPr="001600BD" w:rsidRDefault="00A109D4" w:rsidP="00A109D4"/>
    <w:p w:rsidR="00A55051" w:rsidRDefault="00A55051"/>
    <w:sectPr w:rsidR="00A55051" w:rsidSect="00A55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stylePaneFormatFilter w:val="1024"/>
  <w:stylePaneSortMethod w:val="0000"/>
  <w:defaultTabStop w:val="720"/>
  <w:characterSpacingControl w:val="doNotCompress"/>
  <w:compat/>
  <w:rsids>
    <w:rsidRoot w:val="00A109D4"/>
    <w:rsid w:val="000908F3"/>
    <w:rsid w:val="001B1B6A"/>
    <w:rsid w:val="00214ECA"/>
    <w:rsid w:val="002156D4"/>
    <w:rsid w:val="00225FE6"/>
    <w:rsid w:val="002E5B3B"/>
    <w:rsid w:val="0031791F"/>
    <w:rsid w:val="00370583"/>
    <w:rsid w:val="00413A23"/>
    <w:rsid w:val="005251A7"/>
    <w:rsid w:val="00552F56"/>
    <w:rsid w:val="005828E7"/>
    <w:rsid w:val="005F5252"/>
    <w:rsid w:val="005F73B0"/>
    <w:rsid w:val="00630F58"/>
    <w:rsid w:val="006A02C8"/>
    <w:rsid w:val="006F7A1E"/>
    <w:rsid w:val="00723848"/>
    <w:rsid w:val="00807919"/>
    <w:rsid w:val="008A11B4"/>
    <w:rsid w:val="008D6A31"/>
    <w:rsid w:val="00937A32"/>
    <w:rsid w:val="0095658F"/>
    <w:rsid w:val="009659F2"/>
    <w:rsid w:val="009A55E5"/>
    <w:rsid w:val="00A01C0B"/>
    <w:rsid w:val="00A109D4"/>
    <w:rsid w:val="00A55051"/>
    <w:rsid w:val="00AB2455"/>
    <w:rsid w:val="00AF3364"/>
    <w:rsid w:val="00B16E4D"/>
    <w:rsid w:val="00B1790D"/>
    <w:rsid w:val="00CC4BB1"/>
    <w:rsid w:val="00E02DBC"/>
    <w:rsid w:val="00EB1927"/>
    <w:rsid w:val="00F74FFB"/>
    <w:rsid w:val="00FF4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9D4"/>
    <w:pPr>
      <w:spacing w:after="0" w:line="360" w:lineRule="auto"/>
    </w:pPr>
    <w:rPr>
      <w:rFonts w:ascii="Times New Roman" w:eastAsiaTheme="minorEastAsia" w:hAnsi="Times New Roman"/>
      <w:sz w:val="24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4ECA"/>
    <w:pPr>
      <w:keepNext/>
      <w:widowControl w:val="0"/>
      <w:wordWrap w:val="0"/>
      <w:autoSpaceDE w:val="0"/>
      <w:autoSpaceDN w:val="0"/>
      <w:outlineLvl w:val="2"/>
    </w:pPr>
    <w:rPr>
      <w:rFonts w:asciiTheme="minorHAnsi" w:eastAsiaTheme="majorEastAsia" w:hAnsiTheme="minorHAnsi" w:cstheme="majorBidi"/>
      <w:bCs/>
      <w:kern w:val="2"/>
      <w:sz w:val="22"/>
      <w:szCs w:val="26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14ECA"/>
    <w:rPr>
      <w:rFonts w:ascii="Times New Roman" w:eastAsiaTheme="majorEastAsia" w:hAnsi="Times New Roman" w:cstheme="majorBidi"/>
      <w:bCs/>
      <w:kern w:val="2"/>
      <w:sz w:val="24"/>
      <w:szCs w:val="26"/>
      <w:lang w:val="en-US" w:eastAsia="ko-KR"/>
    </w:rPr>
  </w:style>
  <w:style w:type="character" w:customStyle="1" w:styleId="Symbol">
    <w:name w:val="Symbol"/>
    <w:basedOn w:val="DefaultParagraphFont"/>
    <w:qFormat/>
    <w:rsid w:val="00937A32"/>
    <w:rPr>
      <w:rFonts w:ascii="Symbol" w:hAnsi="Symbol"/>
      <w:sz w:val="24"/>
    </w:rPr>
  </w:style>
  <w:style w:type="table" w:styleId="TableGrid">
    <w:name w:val="Table Grid"/>
    <w:basedOn w:val="TableNormal"/>
    <w:uiPriority w:val="59"/>
    <w:rsid w:val="00A109D4"/>
    <w:rPr>
      <w:rFonts w:eastAsiaTheme="minorEastAsia"/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</cp:revision>
  <dcterms:created xsi:type="dcterms:W3CDTF">2017-09-05T09:59:00Z</dcterms:created>
  <dcterms:modified xsi:type="dcterms:W3CDTF">2017-09-05T09:59:00Z</dcterms:modified>
</cp:coreProperties>
</file>